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4C4B4" w14:textId="77777777" w:rsidR="00BD2750" w:rsidRPr="00E1590C" w:rsidRDefault="00BD2750" w:rsidP="00BD2750">
      <w:pPr>
        <w:rPr>
          <w:rFonts w:ascii="Times New Roman" w:hAnsi="Times New Roman" w:cs="Times New Roman"/>
          <w:b/>
          <w:sz w:val="24"/>
        </w:rPr>
      </w:pPr>
      <w:r w:rsidRPr="0035324E">
        <w:rPr>
          <w:rFonts w:ascii="Times New Roman" w:hAnsi="Times New Roman" w:cs="Times New Roman"/>
          <w:sz w:val="24"/>
        </w:rPr>
        <w:t>S1. Table. Collection region, number of accession from each regio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E1590C">
        <w:rPr>
          <w:rFonts w:ascii="Times New Roman" w:hAnsi="Times New Roman" w:cs="Times New Roman"/>
          <w:iCs/>
          <w:spacing w:val="-3"/>
          <w:sz w:val="24"/>
        </w:rPr>
        <w:t xml:space="preserve">and altitudinal ranges of </w:t>
      </w:r>
      <w:r w:rsidRPr="00E1590C">
        <w:rPr>
          <w:rFonts w:ascii="Times New Roman" w:hAnsi="Times New Roman" w:cs="Times New Roman"/>
          <w:spacing w:val="-3"/>
          <w:sz w:val="24"/>
        </w:rPr>
        <w:t>the test cowpea genetic resources</w:t>
      </w:r>
    </w:p>
    <w:tbl>
      <w:tblPr>
        <w:tblStyle w:val="TableGrid"/>
        <w:tblW w:w="135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980"/>
        <w:gridCol w:w="1260"/>
        <w:gridCol w:w="6030"/>
        <w:gridCol w:w="1350"/>
      </w:tblGrid>
      <w:tr w:rsidR="00BD2750" w:rsidRPr="00E1590C" w14:paraId="4C966428" w14:textId="77777777" w:rsidTr="00CB050D">
        <w:trPr>
          <w:tblHeader/>
        </w:trPr>
        <w:tc>
          <w:tcPr>
            <w:tcW w:w="1440" w:type="dxa"/>
          </w:tcPr>
          <w:p w14:paraId="47FB1FBB" w14:textId="77777777" w:rsidR="00BD2750" w:rsidRPr="00E1590C" w:rsidRDefault="00BD2750" w:rsidP="00CB050D">
            <w:pPr>
              <w:suppressAutoHyphens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>Geographic region</w:t>
            </w:r>
          </w:p>
        </w:tc>
        <w:tc>
          <w:tcPr>
            <w:tcW w:w="1440" w:type="dxa"/>
          </w:tcPr>
          <w:p w14:paraId="07FD29F8" w14:textId="77777777" w:rsidR="00BD2750" w:rsidRPr="00E1590C" w:rsidRDefault="00BD2750" w:rsidP="00CB050D">
            <w:pPr>
              <w:suppressAutoHyphens/>
              <w:jc w:val="both"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 xml:space="preserve">Zone of </w:t>
            </w:r>
          </w:p>
          <w:p w14:paraId="163FCB30" w14:textId="77777777" w:rsidR="00BD2750" w:rsidRPr="00E1590C" w:rsidRDefault="00BD2750" w:rsidP="00CB050D">
            <w:pPr>
              <w:suppressAutoHyphens/>
              <w:jc w:val="both"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>collection</w:t>
            </w:r>
          </w:p>
        </w:tc>
        <w:tc>
          <w:tcPr>
            <w:tcW w:w="1980" w:type="dxa"/>
          </w:tcPr>
          <w:p w14:paraId="2862BDD7" w14:textId="77777777" w:rsidR="00BD2750" w:rsidRPr="00E1590C" w:rsidRDefault="00BD2750" w:rsidP="00CB050D">
            <w:pPr>
              <w:suppressAutoHyphens/>
              <w:jc w:val="both"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 xml:space="preserve">Districts </w:t>
            </w:r>
          </w:p>
          <w:p w14:paraId="6F19ACEE" w14:textId="77777777" w:rsidR="00BD2750" w:rsidRPr="00E1590C" w:rsidRDefault="00BD2750" w:rsidP="00CB050D">
            <w:pPr>
              <w:suppressAutoHyphens/>
              <w:jc w:val="both"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>covered</w:t>
            </w:r>
          </w:p>
        </w:tc>
        <w:tc>
          <w:tcPr>
            <w:tcW w:w="1260" w:type="dxa"/>
          </w:tcPr>
          <w:p w14:paraId="470C1FC5" w14:textId="77777777" w:rsidR="00BD2750" w:rsidRPr="00E1590C" w:rsidRDefault="00BD2750" w:rsidP="00CB050D">
            <w:pPr>
              <w:suppressAutoHyphens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>No. of  collections</w:t>
            </w:r>
          </w:p>
        </w:tc>
        <w:tc>
          <w:tcPr>
            <w:tcW w:w="6030" w:type="dxa"/>
          </w:tcPr>
          <w:p w14:paraId="372BA567" w14:textId="77777777" w:rsidR="00BD2750" w:rsidRPr="00E1590C" w:rsidRDefault="00BD2750" w:rsidP="00CB050D">
            <w:pPr>
              <w:suppressAutoHyphens/>
              <w:jc w:val="center"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 xml:space="preserve">Names of genotypes </w:t>
            </w:r>
          </w:p>
        </w:tc>
        <w:tc>
          <w:tcPr>
            <w:tcW w:w="1350" w:type="dxa"/>
          </w:tcPr>
          <w:p w14:paraId="20753C48" w14:textId="77777777" w:rsidR="00BD2750" w:rsidRPr="00E1590C" w:rsidRDefault="00BD2750" w:rsidP="00CB050D">
            <w:pPr>
              <w:suppressAutoHyphens/>
              <w:jc w:val="center"/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</w:pPr>
            <w:r w:rsidRPr="00E1590C">
              <w:rPr>
                <w:rFonts w:ascii="Times New Roman" w:hAnsi="Times New Roman" w:cs="Times New Roman"/>
                <w:b/>
                <w:iCs/>
                <w:spacing w:val="-3"/>
                <w:sz w:val="24"/>
                <w:szCs w:val="20"/>
              </w:rPr>
              <w:t>Altitudinal range (masl)</w:t>
            </w:r>
          </w:p>
        </w:tc>
      </w:tr>
      <w:tr w:rsidR="00BD2750" w:rsidRPr="00E1590C" w14:paraId="11AA548D" w14:textId="77777777" w:rsidTr="00CB050D">
        <w:tc>
          <w:tcPr>
            <w:tcW w:w="1440" w:type="dxa"/>
          </w:tcPr>
          <w:p w14:paraId="408D2FBE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</w:tc>
        <w:tc>
          <w:tcPr>
            <w:tcW w:w="1440" w:type="dxa"/>
          </w:tcPr>
          <w:p w14:paraId="036D645E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North shewa, East Gojjam, Wag Hemra, South Wollo, North Wollo, Oromo-Liyu zone</w:t>
            </w:r>
          </w:p>
        </w:tc>
        <w:tc>
          <w:tcPr>
            <w:tcW w:w="1980" w:type="dxa"/>
          </w:tcPr>
          <w:p w14:paraId="16B0238C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 xml:space="preserve">Ankober, Hulet Eju Enese, Ataye, Shewarobit, Enebsie Sar midir, Abergele, Dese Robit, Sekota, Haike, Lasta, Bati, Kalu, Raya Kobo </w:t>
            </w:r>
          </w:p>
        </w:tc>
        <w:tc>
          <w:tcPr>
            <w:tcW w:w="1260" w:type="dxa"/>
          </w:tcPr>
          <w:p w14:paraId="7E506A94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030" w:type="dxa"/>
          </w:tcPr>
          <w:p w14:paraId="6E159CDC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 xml:space="preserve">CP7, CP9, CP13, CP14, CP19, CP22, CP23, CP25, CP26, CP27, CP30, CP69, CP70, CP71, CP76, CP85, CP86, CP137, CP138, CP139, CP140, CP165, CP166, CP167, CP168, CP169, CP170, CP171, CP172, CP173, CP174, CP175, CP176, CP177, CP178, CP179, CP180, CP181, CP190, CP191, CP192, CP193, CP194, CP231, CP232, CP233, CP234, CP235, CP236, CP237, CP240, CP241, CP242, CP244, CP245, CP246, CP247, CP248, CP249, CP250, CP253, CP254, CP255, CP256, CP257, CP258, CP259, CP262, CP263, CP264 </w:t>
            </w:r>
          </w:p>
        </w:tc>
        <w:tc>
          <w:tcPr>
            <w:tcW w:w="1350" w:type="dxa"/>
          </w:tcPr>
          <w:p w14:paraId="4E2F8FBE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1104-2609</w:t>
            </w:r>
          </w:p>
        </w:tc>
      </w:tr>
      <w:tr w:rsidR="00BD2750" w:rsidRPr="00E1590C" w14:paraId="23F78077" w14:textId="77777777" w:rsidTr="00CB050D">
        <w:tc>
          <w:tcPr>
            <w:tcW w:w="1440" w:type="dxa"/>
          </w:tcPr>
          <w:p w14:paraId="4E7A679C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Gambella</w:t>
            </w:r>
          </w:p>
        </w:tc>
        <w:tc>
          <w:tcPr>
            <w:tcW w:w="1440" w:type="dxa"/>
          </w:tcPr>
          <w:p w14:paraId="48E5A2F7" w14:textId="77777777" w:rsidR="00BD2750" w:rsidRPr="000F39A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9AC">
              <w:rPr>
                <w:rFonts w:ascii="Times New Roman" w:hAnsi="Times New Roman" w:cs="Times New Roman"/>
                <w:sz w:val="20"/>
                <w:szCs w:val="20"/>
              </w:rPr>
              <w:t xml:space="preserve">Anuak, Nuer </w:t>
            </w:r>
          </w:p>
        </w:tc>
        <w:tc>
          <w:tcPr>
            <w:tcW w:w="1980" w:type="dxa"/>
          </w:tcPr>
          <w:p w14:paraId="2CA9A8A9" w14:textId="77777777" w:rsidR="00BD2750" w:rsidRPr="000F39A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9AC">
              <w:rPr>
                <w:rFonts w:ascii="Times New Roman" w:hAnsi="Times New Roman" w:cs="Times New Roman"/>
                <w:sz w:val="20"/>
                <w:szCs w:val="20"/>
              </w:rPr>
              <w:t>Itang special woreda, Abobo, Gog, Gambella zuria</w:t>
            </w:r>
          </w:p>
        </w:tc>
        <w:tc>
          <w:tcPr>
            <w:tcW w:w="1260" w:type="dxa"/>
          </w:tcPr>
          <w:p w14:paraId="03B82773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030" w:type="dxa"/>
          </w:tcPr>
          <w:p w14:paraId="4ACE2844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CP2, CP3, CP4, CP8, CP10, CP11, CP18, CP24, CP35, CP43, CP47, CP48, CP52, CP77, CP90, CP91, CP92, CP93, CP94, CP95, CP121, CP122, CP123, CP124, CP125, CP200, CP201, CP202, CP206, CP207, CP208, CP209, CP210, CP230, CP265, CP266, CP267, CP268, CP269, CP270, CP271, CP272, CP273, CP274, CP275, CP276, CP279, CP280, CP355, CP356, CP357, CP358, CP359, CP360, CP363, CP364, CP365, CP366, CP367,</w:t>
            </w:r>
          </w:p>
        </w:tc>
        <w:tc>
          <w:tcPr>
            <w:tcW w:w="1350" w:type="dxa"/>
          </w:tcPr>
          <w:p w14:paraId="61EB8919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303- 570</w:t>
            </w:r>
          </w:p>
        </w:tc>
      </w:tr>
      <w:tr w:rsidR="00BD2750" w:rsidRPr="00E1590C" w14:paraId="13BD6B99" w14:textId="77777777" w:rsidTr="00CB050D">
        <w:tc>
          <w:tcPr>
            <w:tcW w:w="1440" w:type="dxa"/>
          </w:tcPr>
          <w:p w14:paraId="69081CC9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440" w:type="dxa"/>
          </w:tcPr>
          <w:p w14:paraId="774536C3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 xml:space="preserve">West Welega, East Hararge, East Shewa, West Harerge, </w:t>
            </w:r>
          </w:p>
        </w:tc>
        <w:tc>
          <w:tcPr>
            <w:tcW w:w="1980" w:type="dxa"/>
          </w:tcPr>
          <w:p w14:paraId="3552DEB0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Dangur, Biya Aaale, Sayo, Guba koricha, Babilea, Gursum, Boset, Adea, odabultune, Habra, Chero zuria, Girera, Fedis</w:t>
            </w:r>
          </w:p>
        </w:tc>
        <w:tc>
          <w:tcPr>
            <w:tcW w:w="1260" w:type="dxa"/>
          </w:tcPr>
          <w:p w14:paraId="4735C58D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30" w:type="dxa"/>
          </w:tcPr>
          <w:p w14:paraId="74E8943A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CP1, CP12, CP33, CP34, CP36, CP40, CP41, CP46, CP49, CP61, CP62, CP64, CP65, CP66, CP67, CP68, CP82, CP83, CP84, CP89, CP98, CP99, CP100, CP126, CP127, CP128, CP129, CP130, CP182, CP183, CP188, CP189, CP195, CP196, CP197, CP198, CP204, CP205, CP220, CP221, CP222, CP223, CP224, CP225, CP226, CP260, CP261, CP277, CP278</w:t>
            </w:r>
          </w:p>
        </w:tc>
        <w:tc>
          <w:tcPr>
            <w:tcW w:w="1350" w:type="dxa"/>
          </w:tcPr>
          <w:p w14:paraId="198B6564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1280-2439</w:t>
            </w:r>
          </w:p>
        </w:tc>
      </w:tr>
      <w:tr w:rsidR="00BD2750" w:rsidRPr="00E1590C" w14:paraId="75733EFD" w14:textId="77777777" w:rsidTr="00CB050D">
        <w:tc>
          <w:tcPr>
            <w:tcW w:w="1440" w:type="dxa"/>
          </w:tcPr>
          <w:p w14:paraId="64D57DE2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SNNPRS</w:t>
            </w:r>
          </w:p>
        </w:tc>
        <w:tc>
          <w:tcPr>
            <w:tcW w:w="1440" w:type="dxa"/>
          </w:tcPr>
          <w:p w14:paraId="6D4B34DE" w14:textId="77777777" w:rsidR="00BD2750" w:rsidRPr="00360909" w:rsidRDefault="00BD2750" w:rsidP="00CB050D">
            <w:pPr>
              <w:shd w:val="clear" w:color="auto" w:fill="FFFFFF"/>
              <w:spacing w:before="100" w:beforeAutospacing="1" w:after="24"/>
              <w:rPr>
                <w:rFonts w:ascii="Times New Roman" w:hAnsi="Times New Roman" w:cs="Times New Roman"/>
                <w:sz w:val="20"/>
                <w:szCs w:val="20"/>
              </w:rPr>
            </w:pPr>
            <w:r w:rsidRPr="00360909">
              <w:rPr>
                <w:rFonts w:ascii="Times New Roman" w:hAnsi="Times New Roman" w:cs="Times New Roman"/>
                <w:sz w:val="20"/>
                <w:szCs w:val="20"/>
              </w:rPr>
              <w:t xml:space="preserve">Gamo gofa, Bench Maji, Alaba, sheka, </w:t>
            </w:r>
            <w:hyperlink r:id="rId4" w:tooltip="Kembata Tembaro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embata Tembaro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60909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ashe, south omo, Wolayta, Konso</w:t>
            </w:r>
            <w:r w:rsidRPr="003609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980" w:type="dxa"/>
          </w:tcPr>
          <w:p w14:paraId="79382CD2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DAE">
              <w:rPr>
                <w:rFonts w:ascii="Times New Roman" w:hAnsi="Times New Roman" w:cs="Times New Roman"/>
                <w:sz w:val="20"/>
                <w:szCs w:val="20"/>
              </w:rPr>
              <w:t>Arbaminch zuri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nso special woreda, </w:t>
            </w:r>
            <w:r w:rsidRPr="00487DAE">
              <w:rPr>
                <w:rFonts w:ascii="Times New Roman" w:hAnsi="Times New Roman" w:cs="Times New Roman"/>
                <w:sz w:val="20"/>
                <w:szCs w:val="20"/>
              </w:rPr>
              <w:t>Diras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al woreda, </w:t>
            </w:r>
            <w:r w:rsidRPr="00487DAE">
              <w:rPr>
                <w:rFonts w:ascii="Times New Roman" w:hAnsi="Times New Roman" w:cs="Times New Roman"/>
                <w:sz w:val="20"/>
                <w:szCs w:val="20"/>
              </w:rPr>
              <w:t>Bena Tsem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outh Ari, Humbo, Sodo zuria, </w:t>
            </w:r>
            <w:r w:rsidRPr="00DC42FF">
              <w:rPr>
                <w:rFonts w:ascii="Times New Roman" w:hAnsi="Times New Roman" w:cs="Times New Roman"/>
                <w:sz w:val="20"/>
                <w:szCs w:val="20"/>
              </w:rPr>
              <w:t>Abela Farac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ki, Alaba</w:t>
            </w:r>
          </w:p>
        </w:tc>
        <w:tc>
          <w:tcPr>
            <w:tcW w:w="1260" w:type="dxa"/>
          </w:tcPr>
          <w:p w14:paraId="7B1C5E02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030" w:type="dxa"/>
          </w:tcPr>
          <w:p w14:paraId="0A4F7E52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CP5, CP6, CP17, CP37, CP42, CP44, CP50, CP51, CP53, CP54, CP55, CP58, CP59, CP60, CP63, CP87, CP88, CP96, CP97, CP101, CP102, CP103, CP104, CP105, CP106, CP107, CP108, CP109, CP110, CP111, CP112, CP113, CP114, CP115, CP116, CP117, CP118, CP119, CP120, CP131, CP132, CP134, CP135, CP136, CP155, CP156, CP157, CP158, CP184, CP185, CP186, CP187, CP199, CP211, CP212, CP213, CP214, CP215, CP216, CP217, CP219, CP227, CP228, CP229, CP281, CP282, CP283, CP284, CP285, CP331,CP332, CP333, CP334, CP335, CP336, CP337, CP338, CP339, CP340, CP341, CP342, CP343, CP344, CP345, CP346, CP347, CP348, CP349, CP350, CP352, CP353, CP354</w:t>
            </w:r>
          </w:p>
        </w:tc>
        <w:tc>
          <w:tcPr>
            <w:tcW w:w="1350" w:type="dxa"/>
          </w:tcPr>
          <w:p w14:paraId="26ADD28D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1200-1773</w:t>
            </w:r>
          </w:p>
        </w:tc>
      </w:tr>
      <w:tr w:rsidR="00BD2750" w:rsidRPr="00E1590C" w14:paraId="2F2553DB" w14:textId="77777777" w:rsidTr="00CB050D">
        <w:tc>
          <w:tcPr>
            <w:tcW w:w="1440" w:type="dxa"/>
          </w:tcPr>
          <w:p w14:paraId="614472F5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Tigray</w:t>
            </w:r>
          </w:p>
        </w:tc>
        <w:tc>
          <w:tcPr>
            <w:tcW w:w="1440" w:type="dxa"/>
          </w:tcPr>
          <w:p w14:paraId="19FB155F" w14:textId="77777777" w:rsidR="00BD2750" w:rsidRPr="00360909" w:rsidRDefault="00BD2750" w:rsidP="00CB050D">
            <w:pPr>
              <w:shd w:val="clear" w:color="auto" w:fill="FFFFFF"/>
              <w:spacing w:before="100" w:beforeAutospacing="1" w:after="24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ooltip="Mehakelegnaw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entral Tigray</w:t>
              </w:r>
            </w:hyperlink>
            <w:r w:rsidRPr="003609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hyperlink r:id="rId6" w:tooltip="Misraqawi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ast Tigray</w:t>
              </w:r>
            </w:hyperlink>
            <w:r w:rsidRPr="003609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hyperlink r:id="rId7" w:tooltip="Semien Mi'irabawi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orth West Tigray</w:t>
              </w:r>
            </w:hyperlink>
            <w:r w:rsidRPr="003609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hyperlink r:id="rId8" w:tooltip="Debubawi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outh Tigray</w:t>
              </w:r>
            </w:hyperlink>
            <w:r w:rsidRPr="003609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hyperlink r:id="rId9" w:tooltip="Debub Misraqawi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outh East Tigray</w:t>
              </w:r>
            </w:hyperlink>
            <w:r w:rsidRPr="003609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hyperlink r:id="rId10" w:tooltip="Mi'irabawi Zon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West Tigray</w:t>
              </w:r>
            </w:hyperlink>
            <w:r w:rsidRPr="003609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hyperlink r:id="rId11" w:tooltip="Mek'ele" w:history="1">
              <w:r w:rsidRPr="0036090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kele</w:t>
              </w:r>
            </w:hyperlink>
          </w:p>
        </w:tc>
        <w:tc>
          <w:tcPr>
            <w:tcW w:w="1980" w:type="dxa"/>
          </w:tcPr>
          <w:p w14:paraId="506F945C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9B65C3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30" w:type="dxa"/>
          </w:tcPr>
          <w:p w14:paraId="5B9BC999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 xml:space="preserve">CP15, CP16, CP20, CP21, CP28, CP31, CP32, CP38, CP39, CP56, CP57, CP72, CP73, CP74, CP75, CP141, CP142, CP143, CP144, CP145, CP146, CP147, CP148, CP149, CP150, CP151, CP152, CP153, CP154,  CP159, CP160, CP161, CP162, CP163, CP238, CP239, CP243, CP251, CP252, CP286 </w:t>
            </w:r>
          </w:p>
        </w:tc>
        <w:tc>
          <w:tcPr>
            <w:tcW w:w="1350" w:type="dxa"/>
          </w:tcPr>
          <w:p w14:paraId="0291D1AC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1490-2175</w:t>
            </w:r>
          </w:p>
        </w:tc>
      </w:tr>
      <w:tr w:rsidR="00BD2750" w:rsidRPr="00E1590C" w14:paraId="0926D52B" w14:textId="77777777" w:rsidTr="00CB050D">
        <w:tc>
          <w:tcPr>
            <w:tcW w:w="1440" w:type="dxa"/>
          </w:tcPr>
          <w:p w14:paraId="460EBE05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Breeding line</w:t>
            </w:r>
          </w:p>
        </w:tc>
        <w:tc>
          <w:tcPr>
            <w:tcW w:w="3420" w:type="dxa"/>
            <w:gridSpan w:val="2"/>
            <w:vMerge w:val="restart"/>
          </w:tcPr>
          <w:p w14:paraId="3E9C9EE8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ed from International Institute for Tropical Agriculture (IIAT)</w:t>
            </w:r>
          </w:p>
        </w:tc>
        <w:tc>
          <w:tcPr>
            <w:tcW w:w="1260" w:type="dxa"/>
          </w:tcPr>
          <w:p w14:paraId="19890300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30" w:type="dxa"/>
          </w:tcPr>
          <w:p w14:paraId="3844CCE0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TVU – 7144, TVU – 7146, TVU – 7148, TVU – 7149, TVU – 14568, TVU – 15548, IT 11D-24-40, IT 10K-817-1, IT 10K-827-11, IT 97K-556-4, IT 07K-243-1-2, IT 89KD-288, IT - 00K - 901-5, IT - 0T - 03L-2046-2, IT - 86D – 378, IT - 87D – 1137, IT - 87D – 721, IT - 89KD, IT - 93K - 556-4, IT - 93K - 452-1, IT - 93K - 619-1, IT - 93K - 2046-1, IT - 93K - 293-2-2, IT - 95K - 1095-4A, IT - 95K - 268-1-4, IT - 96 D – 604, IT - 96 D – 610, IT - 96 D – 719, IT - 960 – 604, IT - 97K - 449-38, IT - 97K - 499-38, IT - 97K - 356-1, IT - 97K - 568-18, IT - 97K - 569-9, IT - 98K - 1111-1, IT - 98K - 506-1, IT - 99K – 1060, IT - 99K - 316-2, MEL-NURL-96-3, IT 09K-456</w:t>
            </w:r>
          </w:p>
        </w:tc>
        <w:tc>
          <w:tcPr>
            <w:tcW w:w="1350" w:type="dxa"/>
          </w:tcPr>
          <w:p w14:paraId="427477DB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750" w:rsidRPr="00E1590C" w14:paraId="122BC4AF" w14:textId="77777777" w:rsidTr="00CB050D">
        <w:tc>
          <w:tcPr>
            <w:tcW w:w="1440" w:type="dxa"/>
          </w:tcPr>
          <w:p w14:paraId="31CC8679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 xml:space="preserve">Released varieties </w:t>
            </w:r>
          </w:p>
        </w:tc>
        <w:tc>
          <w:tcPr>
            <w:tcW w:w="3420" w:type="dxa"/>
            <w:gridSpan w:val="2"/>
            <w:vMerge/>
          </w:tcPr>
          <w:p w14:paraId="0E4F9E1C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715CF5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30" w:type="dxa"/>
          </w:tcPr>
          <w:p w14:paraId="5B07F31A" w14:textId="77777777" w:rsidR="00BD2750" w:rsidRPr="00E1590C" w:rsidRDefault="00BD2750" w:rsidP="00CB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90C">
              <w:rPr>
                <w:rFonts w:ascii="Times New Roman" w:hAnsi="Times New Roman" w:cs="Times New Roman"/>
                <w:sz w:val="20"/>
                <w:szCs w:val="20"/>
              </w:rPr>
              <w:t>Bole, TVU, Black Eye Bean, Bekur, Kenketi, Asebot, Asrat</w:t>
            </w:r>
          </w:p>
        </w:tc>
        <w:tc>
          <w:tcPr>
            <w:tcW w:w="1350" w:type="dxa"/>
          </w:tcPr>
          <w:p w14:paraId="5B060CF4" w14:textId="77777777" w:rsidR="00BD2750" w:rsidRPr="00E1590C" w:rsidRDefault="00BD2750" w:rsidP="00CB0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253176" w14:textId="77777777" w:rsidR="00BD2750" w:rsidRPr="00E1590C" w:rsidRDefault="00BD2750" w:rsidP="00BD2750">
      <w:pPr>
        <w:jc w:val="center"/>
        <w:rPr>
          <w:rFonts w:ascii="Times New Roman" w:hAnsi="Times New Roman" w:cs="Times New Roman"/>
          <w:b/>
        </w:rPr>
      </w:pPr>
    </w:p>
    <w:p w14:paraId="77790761" w14:textId="77777777" w:rsidR="00BD2750" w:rsidRDefault="00BD2750"/>
    <w:sectPr w:rsidR="00BD2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750"/>
    <w:rsid w:val="00B026D8"/>
    <w:rsid w:val="00BD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FBE59"/>
  <w15:chartTrackingRefBased/>
  <w15:docId w15:val="{7F75A0AC-D0CA-4A31-A28D-C4F9B2766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7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7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ebubawi_Zon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Semien_Mi%27irabawi_Zon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israqawi_Zone" TargetMode="External"/><Relationship Id="rId11" Type="http://schemas.openxmlformats.org/officeDocument/2006/relationships/hyperlink" Target="https://en.wikipedia.org/wiki/Mek%27ele" TargetMode="External"/><Relationship Id="rId5" Type="http://schemas.openxmlformats.org/officeDocument/2006/relationships/hyperlink" Target="https://en.wikipedia.org/wiki/Mehakelegnaw_Zone" TargetMode="External"/><Relationship Id="rId10" Type="http://schemas.openxmlformats.org/officeDocument/2006/relationships/hyperlink" Target="https://en.wikipedia.org/wiki/Mi%27irabawi_Zone" TargetMode="External"/><Relationship Id="rId4" Type="http://schemas.openxmlformats.org/officeDocument/2006/relationships/hyperlink" Target="https://en.wikipedia.org/wiki/Kembata_Tembaro_Zone" TargetMode="External"/><Relationship Id="rId9" Type="http://schemas.openxmlformats.org/officeDocument/2006/relationships/hyperlink" Target="https://en.wikipedia.org/wiki/Debub_Misraqawi_Zo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09-29T01:52:00Z</dcterms:created>
  <dcterms:modified xsi:type="dcterms:W3CDTF">2020-09-29T01:52:00Z</dcterms:modified>
</cp:coreProperties>
</file>